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D5CF8" w14:textId="77777777" w:rsidR="00441B83" w:rsidRPr="000B05E9" w:rsidRDefault="00441B83" w:rsidP="00441B83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F70FA2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Supplementary Table </w:t>
      </w:r>
      <w:r w:rsidRPr="00F70FA2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fldChar w:fldCharType="begin"/>
      </w:r>
      <w:r w:rsidRPr="00F70FA2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instrText xml:space="preserve"> SEQ Table \* ARABIC </w:instrText>
      </w:r>
      <w:r w:rsidRPr="00F70FA2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fldChar w:fldCharType="separate"/>
      </w:r>
      <w:r w:rsidRPr="00F70FA2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1</w:t>
      </w:r>
      <w:r w:rsidRPr="00F70FA2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fldChar w:fldCharType="end"/>
      </w:r>
      <w:r w:rsidRPr="00F70FA2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.</w:t>
      </w:r>
      <w:r w:rsidRPr="000B05E9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Primers used for gene expression analysis in </w:t>
      </w:r>
      <w:r w:rsidRPr="000B05E9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</w:rPr>
        <w:t>Oncorhynchus mykiss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in normoxia and hypoxia conditions</w:t>
      </w:r>
    </w:p>
    <w:tbl>
      <w:tblPr>
        <w:tblW w:w="7486" w:type="dxa"/>
        <w:tblLook w:val="04A0" w:firstRow="1" w:lastRow="0" w:firstColumn="1" w:lastColumn="0" w:noHBand="0" w:noVBand="1"/>
      </w:tblPr>
      <w:tblGrid>
        <w:gridCol w:w="1340"/>
        <w:gridCol w:w="3905"/>
        <w:gridCol w:w="2241"/>
      </w:tblGrid>
      <w:tr w:rsidR="00441B83" w:rsidRPr="00741EA9" w14:paraId="7EB472B6" w14:textId="77777777" w:rsidTr="00483FEC">
        <w:trPr>
          <w:trHeight w:val="7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48177" w14:textId="77777777" w:rsidR="00441B83" w:rsidRPr="00741EA9" w:rsidRDefault="00441B83" w:rsidP="00483F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27973B" w14:textId="77777777" w:rsidR="00441B83" w:rsidRPr="00741EA9" w:rsidRDefault="00441B83" w:rsidP="00483F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rimer (5'to 3')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1ACF1" w14:textId="77777777" w:rsidR="00441B83" w:rsidRPr="00741EA9" w:rsidRDefault="00441B83" w:rsidP="00483F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ccession number</w:t>
            </w:r>
          </w:p>
        </w:tc>
      </w:tr>
      <w:tr w:rsidR="00441B83" w:rsidRPr="00741EA9" w14:paraId="5D3576C7" w14:textId="77777777" w:rsidTr="00483FEC">
        <w:trPr>
          <w:trHeight w:val="300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B629" w14:textId="77777777" w:rsidR="00441B83" w:rsidRPr="00741EA9" w:rsidRDefault="00441B83" w:rsidP="00483F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IF-1α</w:t>
            </w:r>
          </w:p>
        </w:tc>
        <w:tc>
          <w:tcPr>
            <w:tcW w:w="3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4173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CTGAGGACGGGGACATGAT</w:t>
            </w:r>
          </w:p>
        </w:tc>
        <w:tc>
          <w:tcPr>
            <w:tcW w:w="22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9AAAC" w14:textId="77777777" w:rsidR="00441B83" w:rsidRPr="00741EA9" w:rsidRDefault="00441B83" w:rsidP="00483F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F304864.1</w:t>
            </w:r>
          </w:p>
        </w:tc>
      </w:tr>
      <w:tr w:rsidR="00441B83" w:rsidRPr="00741EA9" w14:paraId="00DEA534" w14:textId="77777777" w:rsidTr="00483FEC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A9884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9F332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GTCTGAGCAGTGGAGAACC</w:t>
            </w:r>
          </w:p>
        </w:tc>
        <w:tc>
          <w:tcPr>
            <w:tcW w:w="22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38693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441B83" w:rsidRPr="00741EA9" w14:paraId="44C16BA2" w14:textId="77777777" w:rsidTr="00483FEC">
        <w:trPr>
          <w:trHeight w:val="300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604D" w14:textId="77777777" w:rsidR="00441B83" w:rsidRPr="00741EA9" w:rsidRDefault="00441B83" w:rsidP="00483F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IF-2α</w:t>
            </w:r>
          </w:p>
        </w:tc>
        <w:tc>
          <w:tcPr>
            <w:tcW w:w="3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74D1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GTTACATCAGACGGCGACA</w:t>
            </w:r>
          </w:p>
        </w:tc>
        <w:tc>
          <w:tcPr>
            <w:tcW w:w="22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14B45" w14:textId="77777777" w:rsidR="00441B83" w:rsidRPr="00741EA9" w:rsidRDefault="00441B83" w:rsidP="00483F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XM_021576379.1</w:t>
            </w:r>
          </w:p>
        </w:tc>
      </w:tr>
      <w:tr w:rsidR="00441B83" w:rsidRPr="00741EA9" w14:paraId="4D770F12" w14:textId="77777777" w:rsidTr="00483FEC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B1053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E1E44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TTCTTCCCAGTGCCATTTT</w:t>
            </w:r>
          </w:p>
        </w:tc>
        <w:tc>
          <w:tcPr>
            <w:tcW w:w="22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BCF93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441B83" w:rsidRPr="00741EA9" w14:paraId="7516BADA" w14:textId="77777777" w:rsidTr="00483FEC">
        <w:trPr>
          <w:trHeight w:val="300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091E" w14:textId="77777777" w:rsidR="00441B83" w:rsidRPr="00741EA9" w:rsidRDefault="00441B83" w:rsidP="00483F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IH1</w:t>
            </w:r>
          </w:p>
        </w:tc>
        <w:tc>
          <w:tcPr>
            <w:tcW w:w="3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AD19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CAGCCCTATCTGGAACGACTC</w:t>
            </w:r>
          </w:p>
        </w:tc>
        <w:tc>
          <w:tcPr>
            <w:tcW w:w="22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972D3" w14:textId="77777777" w:rsidR="00441B83" w:rsidRPr="00741EA9" w:rsidRDefault="00441B83" w:rsidP="00483F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M_001281328.1</w:t>
            </w:r>
          </w:p>
        </w:tc>
      </w:tr>
      <w:tr w:rsidR="00441B83" w:rsidRPr="00741EA9" w14:paraId="07CD4943" w14:textId="77777777" w:rsidTr="00483FEC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B31DD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497B8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ACTGGTTGCTCGTTGTTTAT</w:t>
            </w:r>
          </w:p>
        </w:tc>
        <w:tc>
          <w:tcPr>
            <w:tcW w:w="22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D3CAB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441B83" w:rsidRPr="00741EA9" w14:paraId="03756AC6" w14:textId="77777777" w:rsidTr="00483FEC">
        <w:trPr>
          <w:trHeight w:val="300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3A59" w14:textId="77777777" w:rsidR="00441B83" w:rsidRPr="00741EA9" w:rsidRDefault="00441B83" w:rsidP="00483F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FN-γ</w:t>
            </w:r>
          </w:p>
        </w:tc>
        <w:tc>
          <w:tcPr>
            <w:tcW w:w="3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4C35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CCCTCACCTTCCCACCA</w:t>
            </w:r>
          </w:p>
        </w:tc>
        <w:tc>
          <w:tcPr>
            <w:tcW w:w="22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79254" w14:textId="77777777" w:rsidR="00441B83" w:rsidRPr="00741EA9" w:rsidRDefault="00441B83" w:rsidP="00483F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M_001124620.1</w:t>
            </w:r>
          </w:p>
        </w:tc>
      </w:tr>
      <w:tr w:rsidR="00441B83" w:rsidRPr="00741EA9" w14:paraId="55A8D33D" w14:textId="77777777" w:rsidTr="00483FEC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8DE1A1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5C411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TCCTGCGGTTGTCCTTCTT</w:t>
            </w:r>
          </w:p>
        </w:tc>
        <w:tc>
          <w:tcPr>
            <w:tcW w:w="22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F8D34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441B83" w:rsidRPr="00741EA9" w14:paraId="7D51C9B4" w14:textId="77777777" w:rsidTr="00483FEC">
        <w:trPr>
          <w:trHeight w:val="300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B2B6" w14:textId="77777777" w:rsidR="00441B83" w:rsidRPr="00741EA9" w:rsidRDefault="00441B83" w:rsidP="00483F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NF-α</w:t>
            </w:r>
          </w:p>
        </w:tc>
        <w:tc>
          <w:tcPr>
            <w:tcW w:w="3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CB02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GCGAGCATACCACTCCTCTGA</w:t>
            </w:r>
          </w:p>
        </w:tc>
        <w:tc>
          <w:tcPr>
            <w:tcW w:w="22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8CBDE" w14:textId="77777777" w:rsidR="00441B83" w:rsidRPr="00741EA9" w:rsidRDefault="00441B83" w:rsidP="00483F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J401377.1</w:t>
            </w:r>
          </w:p>
        </w:tc>
      </w:tr>
      <w:tr w:rsidR="00441B83" w:rsidRPr="00741EA9" w14:paraId="0D16271E" w14:textId="77777777" w:rsidTr="00483FEC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3F839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68A09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CTGGAACACTGCACCAAGGT</w:t>
            </w:r>
          </w:p>
        </w:tc>
        <w:tc>
          <w:tcPr>
            <w:tcW w:w="22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A4141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441B83" w:rsidRPr="00741EA9" w14:paraId="4B3A0DB8" w14:textId="77777777" w:rsidTr="00483FEC">
        <w:trPr>
          <w:trHeight w:val="300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6ED6" w14:textId="77777777" w:rsidR="00441B83" w:rsidRPr="00741EA9" w:rsidRDefault="00441B83" w:rsidP="00483F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L-1β</w:t>
            </w:r>
          </w:p>
        </w:tc>
        <w:tc>
          <w:tcPr>
            <w:tcW w:w="3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BF6A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CGGTTCGCTTCCTCTTCTACA</w:t>
            </w:r>
          </w:p>
        </w:tc>
        <w:tc>
          <w:tcPr>
            <w:tcW w:w="22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31DC6" w14:textId="77777777" w:rsidR="00441B83" w:rsidRPr="00741EA9" w:rsidRDefault="00441B83" w:rsidP="00483F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J557021.2</w:t>
            </w:r>
          </w:p>
        </w:tc>
      </w:tr>
      <w:tr w:rsidR="00441B83" w:rsidRPr="00741EA9" w14:paraId="3CFFD95D" w14:textId="77777777" w:rsidTr="007D140F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D2F0D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2CC15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TCCAGTGAGGTGCTGATGAA</w:t>
            </w:r>
          </w:p>
        </w:tc>
        <w:tc>
          <w:tcPr>
            <w:tcW w:w="22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C0A9B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441B83" w:rsidRPr="00741EA9" w14:paraId="626CB526" w14:textId="77777777" w:rsidTr="00483FEC">
        <w:trPr>
          <w:trHeight w:val="300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A4B2" w14:textId="77777777" w:rsidR="00441B83" w:rsidRPr="00741EA9" w:rsidRDefault="00441B83" w:rsidP="00483F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L-8</w:t>
            </w:r>
          </w:p>
        </w:tc>
        <w:tc>
          <w:tcPr>
            <w:tcW w:w="3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0753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TCAGCCAGCCTTGTCGTTGT</w:t>
            </w:r>
          </w:p>
        </w:tc>
        <w:tc>
          <w:tcPr>
            <w:tcW w:w="22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B9A4" w14:textId="77777777" w:rsidR="00441B83" w:rsidRPr="00741EA9" w:rsidRDefault="00441B83" w:rsidP="00483FE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M_001124362.1</w:t>
            </w:r>
          </w:p>
        </w:tc>
      </w:tr>
      <w:tr w:rsidR="00441B83" w:rsidRPr="00741EA9" w14:paraId="3453272D" w14:textId="77777777" w:rsidTr="007D140F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E5435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7A8D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41E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GTCTGCTTTCCGTCTCAATGC</w:t>
            </w:r>
          </w:p>
        </w:tc>
        <w:tc>
          <w:tcPr>
            <w:tcW w:w="22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75275" w14:textId="77777777" w:rsidR="00441B83" w:rsidRPr="00741EA9" w:rsidRDefault="00441B83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7D140F" w:rsidRPr="00741EA9" w14:paraId="0D81099A" w14:textId="77777777" w:rsidTr="007D140F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5C1FD" w14:textId="77777777" w:rsidR="007D140F" w:rsidRPr="00741EA9" w:rsidRDefault="007D140F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9FB0CB" w14:textId="77777777" w:rsidR="007D140F" w:rsidRPr="00741EA9" w:rsidRDefault="007D140F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E4A31" w14:textId="77777777" w:rsidR="007D140F" w:rsidRPr="00741EA9" w:rsidRDefault="007D140F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7D140F" w:rsidRPr="00741EA9" w14:paraId="1B363AAD" w14:textId="77777777" w:rsidTr="007D140F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90883" w14:textId="2EF500B4" w:rsidR="007D140F" w:rsidRPr="00741EA9" w:rsidRDefault="007D140F" w:rsidP="007D140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14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3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2FF5BE" w14:textId="77777777" w:rsidR="007D140F" w:rsidRDefault="007D140F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14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TGGGCCAGAAAGACAGCTACGTG</w:t>
            </w:r>
          </w:p>
          <w:p w14:paraId="3FA8598A" w14:textId="75F63799" w:rsidR="007D140F" w:rsidRPr="00741EA9" w:rsidRDefault="007D140F" w:rsidP="00483FE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t>CTTCTCCATGTCGTCCCAGTTGGT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FD5B4" w14:textId="116C9E55" w:rsidR="007D140F" w:rsidRPr="00741EA9" w:rsidRDefault="007D140F" w:rsidP="007D140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D14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M_001124235.1</w:t>
            </w:r>
          </w:p>
        </w:tc>
      </w:tr>
    </w:tbl>
    <w:p w14:paraId="6B2A4D42" w14:textId="77777777" w:rsidR="00595C0F" w:rsidRDefault="007D140F"/>
    <w:sectPr w:rsidR="00595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B83"/>
    <w:rsid w:val="003F526E"/>
    <w:rsid w:val="00441B83"/>
    <w:rsid w:val="006A75CE"/>
    <w:rsid w:val="00742532"/>
    <w:rsid w:val="007D140F"/>
    <w:rsid w:val="00890EAD"/>
    <w:rsid w:val="00B04717"/>
    <w:rsid w:val="00B17953"/>
    <w:rsid w:val="00C55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EE57B"/>
  <w15:chartTrackingRefBased/>
  <w15:docId w15:val="{124FDBAB-373B-4F18-BEC2-F906781D4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B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1</dc:creator>
  <cp:keywords/>
  <dc:description/>
  <cp:lastModifiedBy>R1</cp:lastModifiedBy>
  <cp:revision>2</cp:revision>
  <dcterms:created xsi:type="dcterms:W3CDTF">2023-07-01T11:34:00Z</dcterms:created>
  <dcterms:modified xsi:type="dcterms:W3CDTF">2023-09-30T05:19:00Z</dcterms:modified>
</cp:coreProperties>
</file>